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4A4FA" w14:textId="77777777" w:rsidR="00B74F43" w:rsidRDefault="00B74F43" w:rsidP="00B74F43"/>
    <w:p w14:paraId="3B89C245" w14:textId="77777777" w:rsidR="00B74F43" w:rsidRDefault="00B74F43" w:rsidP="00B74F43">
      <w:r w:rsidRPr="2268390C">
        <w:rPr>
          <w:b/>
          <w:bCs/>
        </w:rPr>
        <w:t>Supplemental Table S2:</w:t>
      </w:r>
      <w:r>
        <w:t xml:space="preserve"> Niraparib treatment-related events on trial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825"/>
        <w:gridCol w:w="1588"/>
        <w:gridCol w:w="1588"/>
      </w:tblGrid>
      <w:tr w:rsidR="00B74F43" w14:paraId="1625D54E" w14:textId="77777777" w:rsidTr="00BD42A9">
        <w:trPr>
          <w:trHeight w:val="300"/>
        </w:trPr>
        <w:tc>
          <w:tcPr>
            <w:tcW w:w="5825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2EEE946E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TCAE Category; Ter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1C0FEC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1 - 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33F9EDD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3 - 4</w:t>
            </w:r>
          </w:p>
        </w:tc>
      </w:tr>
      <w:tr w:rsidR="00B74F43" w14:paraId="7FE32581" w14:textId="77777777" w:rsidTr="00BD42A9">
        <w:trPr>
          <w:trHeight w:val="300"/>
        </w:trPr>
        <w:tc>
          <w:tcPr>
            <w:tcW w:w="582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74CB68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Blood and lymphatic system disorders</w:t>
            </w:r>
          </w:p>
        </w:tc>
        <w:tc>
          <w:tcPr>
            <w:tcW w:w="1588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AC25D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350A9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73EA5DBD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4822B4FB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emi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685E96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A582E06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4C56F782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11B1965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ardiac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7A9E36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B84AFBF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2DB4CD94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3F621280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alpitations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06C999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14DB8BB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1B63D1CD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3F72F9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astrointestinal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92A6384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A38AD7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3DD1767C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F746CF4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ause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084B16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6 (6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D973B79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43C7D0CF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27BB519C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Oral pain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83689FD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F58913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2E63172F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3A26944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Sore throat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68AD4E43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BA0442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31D05C26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2A7D3473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Vomiting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051F97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3DC345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0F91485F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6BEB48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ral disorders and administration site condition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2DFBF4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278E7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479CF4A1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3920F85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hills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56A4533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8ED6DDF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2F39F3CB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B619EA0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atigue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B0F4DA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6 (6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523888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23D94FCE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4A8E88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jury, poisoning and procedural complication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04AE4CE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4386DCE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73078FC9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2D74EC0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ruising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8F50F70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6C5E26E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45E73AE4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423F574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vestigation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28C181D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85FA7D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00D84F82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2CB207B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lkaline phosphatase increased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5A9FED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5A2C7CF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7722A9B8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056ED2B8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spartate aminotransferase increased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796A1EF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8CEF89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5004D3CD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07D60277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latelet count decreased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829443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22A68D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2FB59F03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43E3530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Weight loss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18B6AD9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C8EDCB4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1E5C6A33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5A203B7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White blood cell decreased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375643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992589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B74F43" w14:paraId="7D2AD376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A62F0DB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tabolism and nutritional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0BEE29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6079D4F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5C8243E7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EFF480E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orexi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27C3A6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3 (3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2D91188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5DD5B99A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0C73E94A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ppetite change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5C9635E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9F602C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74D06F62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B3E27F4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ehydration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A8FA1C4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33DCC3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2A58C9E0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7B4E0A25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natremi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BE834D5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63FD84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141DB677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B45650D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ervous system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04272ED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03FA15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0EA3B561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52EDB29E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emory impairment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3EA4ADE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E46D69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741D1C06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71FF23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Psychiatric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555C4B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667B87B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56CC1FBD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1BC90E1D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gitation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B2F32C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CBC81CB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50C9CD02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FEA6B13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xiety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F1ABACE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F7D30E7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1C5D3B5A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8CA9D51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Insomni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002133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2AA87A0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2F76BFAF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BAAE02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Respiratory, thoracic and mediastinal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7B2530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F28E8C6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62214607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79A4688C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yspne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34BCA1B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D954266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4E0AE63C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8867DD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kin and subcutaneous tissue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90563A6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CCB364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1B14F774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132F5CA6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lopecia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1B01FF69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36B00DFA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4A57C214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0E65E97F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ry skin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76BB6422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0DFD52A2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B74F43" w14:paraId="6FA02634" w14:textId="77777777" w:rsidTr="00BD42A9">
        <w:trPr>
          <w:trHeight w:val="300"/>
        </w:trPr>
        <w:tc>
          <w:tcPr>
            <w:tcW w:w="58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3BD6012" w14:textId="77777777" w:rsidR="00B74F43" w:rsidRDefault="00B74F43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Vascular disorders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1B4E1C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9904B29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B74F43" w14:paraId="4F380F30" w14:textId="77777777" w:rsidTr="00BD42A9">
        <w:trPr>
          <w:trHeight w:val="300"/>
        </w:trPr>
        <w:tc>
          <w:tcPr>
            <w:tcW w:w="5825" w:type="dxa"/>
            <w:tcMar>
              <w:left w:w="108" w:type="dxa"/>
              <w:right w:w="108" w:type="dxa"/>
            </w:tcMar>
            <w:vAlign w:val="bottom"/>
          </w:tcPr>
          <w:p w14:paraId="6DE68F93" w14:textId="77777777" w:rsidR="00B74F43" w:rsidRDefault="00B74F43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tension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411EEFD1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588" w:type="dxa"/>
            <w:tcMar>
              <w:left w:w="108" w:type="dxa"/>
              <w:right w:w="108" w:type="dxa"/>
            </w:tcMar>
            <w:vAlign w:val="bottom"/>
          </w:tcPr>
          <w:p w14:paraId="5AE2F0AD" w14:textId="77777777" w:rsidR="00B74F43" w:rsidRDefault="00B74F43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</w:tr>
    </w:tbl>
    <w:p w14:paraId="34AB8552" w14:textId="77777777" w:rsidR="00B74F43" w:rsidRDefault="00B74F43" w:rsidP="00B74F43"/>
    <w:sectPr w:rsidR="00B74F43" w:rsidSect="00B74F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F43"/>
    <w:rsid w:val="00616DE3"/>
    <w:rsid w:val="00B7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3423"/>
  <w15:chartTrackingRefBased/>
  <w15:docId w15:val="{E4F56569-CCA5-466D-AE83-7B265417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F43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F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F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F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F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F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F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F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F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F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F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F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-Draper, Trisha (wiseth)</dc:creator>
  <cp:keywords/>
  <dc:description/>
  <cp:lastModifiedBy>Wise-Draper, Trisha (wiseth)</cp:lastModifiedBy>
  <cp:revision>1</cp:revision>
  <dcterms:created xsi:type="dcterms:W3CDTF">2025-05-10T12:25:00Z</dcterms:created>
  <dcterms:modified xsi:type="dcterms:W3CDTF">2025-05-10T12:26:00Z</dcterms:modified>
</cp:coreProperties>
</file>